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A81" w:rsidRPr="003275A0" w:rsidRDefault="001E7A81" w:rsidP="001E7A81">
      <w:pPr>
        <w:spacing w:after="120"/>
        <w:rPr>
          <w:b/>
        </w:rPr>
      </w:pPr>
      <w:r w:rsidRPr="003275A0">
        <w:rPr>
          <w:b/>
        </w:rPr>
        <w:t>S3 Table. Exploratory within–tumor necrosis factor inhibitor analysis for discontinuation due to ineffectiveness (Fine–Gray models).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4535"/>
        <w:gridCol w:w="1134"/>
        <w:gridCol w:w="1701"/>
        <w:gridCol w:w="1134"/>
      </w:tblGrid>
      <w:tr w:rsidR="003275A0" w:rsidRPr="003275A0" w:rsidTr="00B32478">
        <w:trPr>
          <w:trHeight w:val="363"/>
          <w:jc w:val="center"/>
        </w:trPr>
        <w:tc>
          <w:tcPr>
            <w:tcW w:w="4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46B5" w:rsidRPr="003275A0" w:rsidRDefault="00A13813" w:rsidP="00B32478">
            <w:pPr>
              <w:jc w:val="both"/>
            </w:pPr>
            <w:r w:rsidRPr="003275A0">
              <w:rPr>
                <w:b/>
              </w:rPr>
              <w:t>Effec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46B5" w:rsidRPr="003275A0" w:rsidRDefault="00A13813" w:rsidP="00B32478">
            <w:pPr>
              <w:jc w:val="center"/>
            </w:pPr>
            <w:r w:rsidRPr="003275A0">
              <w:rPr>
                <w:b/>
              </w:rPr>
              <w:t>sH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46B5" w:rsidRPr="003275A0" w:rsidRDefault="00A13813" w:rsidP="00B32478">
            <w:pPr>
              <w:jc w:val="center"/>
            </w:pPr>
            <w:r w:rsidRPr="003275A0">
              <w:rPr>
                <w:b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46B5" w:rsidRPr="003275A0" w:rsidRDefault="00A13813" w:rsidP="00B32478">
            <w:pPr>
              <w:jc w:val="center"/>
            </w:pPr>
            <w:r w:rsidRPr="003275A0">
              <w:rPr>
                <w:b/>
              </w:rPr>
              <w:t>p-value</w:t>
            </w:r>
          </w:p>
        </w:tc>
      </w:tr>
      <w:tr w:rsidR="003275A0" w:rsidRPr="003275A0" w:rsidTr="00B32478">
        <w:trPr>
          <w:trHeight w:val="363"/>
          <w:jc w:val="center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46B5" w:rsidRPr="003275A0" w:rsidRDefault="00A13813" w:rsidP="00B32478">
            <w:pPr>
              <w:jc w:val="both"/>
            </w:pPr>
            <w:r w:rsidRPr="003275A0">
              <w:t>SSA effect in ETN/GLM/OZR subgroup (sH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46B5" w:rsidRPr="003275A0" w:rsidRDefault="00A13813" w:rsidP="00B32478">
            <w:pPr>
              <w:jc w:val="center"/>
            </w:pPr>
            <w:r w:rsidRPr="003275A0">
              <w:t>0.5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46B5" w:rsidRPr="003275A0" w:rsidRDefault="00A13813" w:rsidP="00B32478">
            <w:pPr>
              <w:jc w:val="center"/>
            </w:pPr>
            <w:r w:rsidRPr="003275A0">
              <w:t>[0.35-0.9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46B5" w:rsidRPr="003275A0" w:rsidRDefault="00A13813" w:rsidP="00B32478">
            <w:pPr>
              <w:jc w:val="center"/>
            </w:pPr>
            <w:r w:rsidRPr="003275A0">
              <w:t>0.026</w:t>
            </w:r>
          </w:p>
        </w:tc>
      </w:tr>
      <w:tr w:rsidR="003275A0" w:rsidRPr="003275A0" w:rsidTr="00B32478">
        <w:trPr>
          <w:trHeight w:val="363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9A4" w:rsidRPr="003275A0" w:rsidRDefault="005C09A4" w:rsidP="00B32478">
            <w:pPr>
              <w:jc w:val="both"/>
            </w:pPr>
            <w:r w:rsidRPr="003275A0">
              <w:t>SSA effect in other TNFi subgroup (sH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9A4" w:rsidRPr="003275A0" w:rsidRDefault="005C09A4" w:rsidP="00B32478">
            <w:pPr>
              <w:jc w:val="center"/>
            </w:pPr>
            <w:r w:rsidRPr="003275A0">
              <w:t>0.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9A4" w:rsidRPr="003275A0" w:rsidRDefault="005C09A4" w:rsidP="00B32478">
            <w:pPr>
              <w:jc w:val="center"/>
            </w:pPr>
            <w:r w:rsidRPr="003275A0">
              <w:t>[0.51-1.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9A4" w:rsidRPr="003275A0" w:rsidRDefault="005C09A4" w:rsidP="00B32478">
            <w:pPr>
              <w:jc w:val="center"/>
            </w:pPr>
            <w:r w:rsidRPr="003275A0">
              <w:t>0.385</w:t>
            </w:r>
          </w:p>
        </w:tc>
      </w:tr>
      <w:tr w:rsidR="003275A0" w:rsidRPr="003275A0" w:rsidTr="00B32478">
        <w:trPr>
          <w:trHeight w:val="363"/>
          <w:jc w:val="center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46B5" w:rsidRPr="003275A0" w:rsidRDefault="00A13813" w:rsidP="00B32478">
            <w:pPr>
              <w:jc w:val="both"/>
            </w:pPr>
            <w:r w:rsidRPr="003275A0">
              <w:t>Interaction (SSA × subgroup) (ratio of sH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46B5" w:rsidRPr="003275A0" w:rsidRDefault="00A13813" w:rsidP="00B32478">
            <w:pPr>
              <w:jc w:val="center"/>
            </w:pPr>
            <w:r w:rsidRPr="003275A0">
              <w:t>0.7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46B5" w:rsidRPr="003275A0" w:rsidRDefault="00A13813" w:rsidP="00B32478">
            <w:pPr>
              <w:jc w:val="center"/>
            </w:pPr>
            <w:r w:rsidRPr="003275A0">
              <w:t>[0.36-1.3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46B5" w:rsidRPr="003275A0" w:rsidRDefault="00A13813" w:rsidP="00B32478">
            <w:pPr>
              <w:jc w:val="center"/>
            </w:pPr>
            <w:r w:rsidRPr="003275A0">
              <w:t>0.318</w:t>
            </w:r>
          </w:p>
        </w:tc>
      </w:tr>
    </w:tbl>
    <w:p w:rsidR="006C46B5" w:rsidRPr="003275A0" w:rsidRDefault="00AF1006">
      <w:pPr>
        <w:spacing w:before="80" w:after="0"/>
      </w:pPr>
      <w:r w:rsidRPr="003275A0">
        <w:t xml:space="preserve">Subdistribution hazard ratios (sHRs), 95% confidence intervals (CIs), and p-values are shown from Fine–Gray models including an interaction term between anti–SS-A antibody status and TNF inhibitor subgroup (etanercept [including biosimilars], golimumab, and ozoralizumab vs other TNF inhibitors). Estimates were obtained within each of the 100 imputed matched datasets and pooled using Rubin’s rules. </w:t>
      </w:r>
      <w:r w:rsidRPr="003275A0">
        <w:rPr>
          <w:b/>
        </w:rPr>
        <w:t>Abbreviations</w:t>
      </w:r>
      <w:r w:rsidRPr="003275A0">
        <w:t xml:space="preserve">: CI, confidence interval; </w:t>
      </w:r>
      <w:r w:rsidR="00E42797" w:rsidRPr="003275A0">
        <w:t xml:space="preserve">ETN, etanercept; GLM, golimumab; OZR, ozoralizumab; </w:t>
      </w:r>
      <w:r w:rsidRPr="003275A0">
        <w:t>sHR, subdistribution hazard ratio; TNFi, tumor necrosis factor inhibitor.</w:t>
      </w:r>
      <w:bookmarkStart w:id="0" w:name="_GoBack"/>
      <w:bookmarkEnd w:id="0"/>
    </w:p>
    <w:p w:rsidR="00CF54EE" w:rsidRPr="003275A0" w:rsidRDefault="00CF54EE">
      <w:pPr>
        <w:spacing w:before="80" w:after="0"/>
      </w:pPr>
    </w:p>
    <w:sectPr w:rsidR="00CF54EE" w:rsidRPr="003275A0" w:rsidSect="00106902">
      <w:pgSz w:w="12240" w:h="15840"/>
      <w:pgMar w:top="1134" w:right="1134" w:bottom="1134" w:left="1134" w:header="720" w:footer="720" w:gutter="0"/>
      <w:lnNumType w:countBy="1" w:restart="continuous"/>
      <w:cols w:space="720"/>
      <w:docGrid w:type="lines" w:linePitch="35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688B" w:rsidRDefault="00EE688B" w:rsidP="00E42797">
      <w:pPr>
        <w:spacing w:after="0" w:line="240" w:lineRule="auto"/>
      </w:pPr>
      <w:r>
        <w:separator/>
      </w:r>
    </w:p>
  </w:endnote>
  <w:endnote w:type="continuationSeparator" w:id="0">
    <w:p w:rsidR="00EE688B" w:rsidRDefault="00EE688B" w:rsidP="00E427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688B" w:rsidRDefault="00EE688B" w:rsidP="00E42797">
      <w:pPr>
        <w:spacing w:after="0" w:line="240" w:lineRule="auto"/>
      </w:pPr>
      <w:r>
        <w:separator/>
      </w:r>
    </w:p>
  </w:footnote>
  <w:footnote w:type="continuationSeparator" w:id="0">
    <w:p w:rsidR="00EE688B" w:rsidRDefault="00EE688B" w:rsidP="00E427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rawingGridVerticalSpacing w:val="357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07739"/>
    <w:rsid w:val="00034616"/>
    <w:rsid w:val="0006063C"/>
    <w:rsid w:val="00106902"/>
    <w:rsid w:val="00145DF2"/>
    <w:rsid w:val="0015074B"/>
    <w:rsid w:val="001E7A81"/>
    <w:rsid w:val="0029639D"/>
    <w:rsid w:val="00326F90"/>
    <w:rsid w:val="003275A0"/>
    <w:rsid w:val="00415DA6"/>
    <w:rsid w:val="005C09A4"/>
    <w:rsid w:val="006C46B5"/>
    <w:rsid w:val="009C113D"/>
    <w:rsid w:val="00A13813"/>
    <w:rsid w:val="00AA1D8D"/>
    <w:rsid w:val="00AF1006"/>
    <w:rsid w:val="00B32478"/>
    <w:rsid w:val="00B47730"/>
    <w:rsid w:val="00CB0664"/>
    <w:rsid w:val="00CF54EE"/>
    <w:rsid w:val="00E42797"/>
    <w:rsid w:val="00EB386B"/>
    <w:rsid w:val="00EE0107"/>
    <w:rsid w:val="00EE688B"/>
    <w:rsid w:val="00F5793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docId w15:val="{D5818082-945D-4FCA-9F02-9C9DF80FC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line number"/>
    <w:basedOn w:val="a2"/>
    <w:uiPriority w:val="99"/>
    <w:semiHidden/>
    <w:unhideWhenUsed/>
    <w:rsid w:val="00106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D7C65F-DB0C-4804-8F16-31EDD2682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z</cp:lastModifiedBy>
  <cp:revision>17</cp:revision>
  <dcterms:created xsi:type="dcterms:W3CDTF">2013-12-23T23:15:00Z</dcterms:created>
  <dcterms:modified xsi:type="dcterms:W3CDTF">2026-02-11T03:23:00Z</dcterms:modified>
  <cp:category/>
</cp:coreProperties>
</file>